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9B5DC7" w14:textId="77777777" w:rsidR="00BD5CBC" w:rsidRPr="00E823D1" w:rsidRDefault="00BD5CBC" w:rsidP="00BD5CBC">
      <w:pPr>
        <w:spacing w:line="480" w:lineRule="auto"/>
        <w:rPr>
          <w:rFonts w:ascii="Times New Roman" w:hAnsi="Times New Roman" w:cs="Times New Roman"/>
          <w:b/>
          <w:bCs/>
        </w:rPr>
      </w:pPr>
      <w:r w:rsidRPr="00A170CE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2 </w:t>
      </w:r>
      <w:r w:rsidRPr="00E823D1">
        <w:rPr>
          <w:rFonts w:ascii="Times New Roman" w:hAnsi="Times New Roman" w:cs="Times New Roman"/>
          <w:b/>
          <w:bCs/>
        </w:rPr>
        <w:t xml:space="preserve">Table. </w:t>
      </w:r>
      <w:r>
        <w:rPr>
          <w:rFonts w:ascii="Times New Roman" w:hAnsi="Times New Roman" w:cs="Times New Roman"/>
          <w:b/>
          <w:bCs/>
        </w:rPr>
        <w:t>R</w:t>
      </w:r>
      <w:r w:rsidRPr="00E823D1">
        <w:rPr>
          <w:rFonts w:ascii="Times New Roman" w:hAnsi="Times New Roman" w:cs="Times New Roman"/>
          <w:b/>
          <w:bCs/>
        </w:rPr>
        <w:t xml:space="preserve">egression model </w:t>
      </w:r>
      <w:r>
        <w:rPr>
          <w:rFonts w:ascii="Times New Roman" w:hAnsi="Times New Roman" w:cs="Times New Roman"/>
          <w:b/>
          <w:bCs/>
        </w:rPr>
        <w:t>with</w:t>
      </w:r>
      <w:r w:rsidRPr="00E823D1">
        <w:rPr>
          <w:rFonts w:ascii="Times New Roman" w:hAnsi="Times New Roman" w:cs="Times New Roman"/>
          <w:b/>
          <w:bCs/>
        </w:rPr>
        <w:t xml:space="preserve"> social distancing</w:t>
      </w:r>
      <w:r>
        <w:rPr>
          <w:rFonts w:ascii="Times New Roman" w:hAnsi="Times New Roman" w:cs="Times New Roman"/>
          <w:b/>
          <w:bCs/>
        </w:rPr>
        <w:t xml:space="preserve"> as the outcome</w:t>
      </w:r>
    </w:p>
    <w:tbl>
      <w:tblPr>
        <w:tblStyle w:val="TableGrid"/>
        <w:tblW w:w="65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720"/>
        <w:gridCol w:w="1440"/>
        <w:gridCol w:w="900"/>
        <w:gridCol w:w="1080"/>
      </w:tblGrid>
      <w:tr w:rsidR="00BD5CBC" w:rsidRPr="001B277B" w14:paraId="7F284996" w14:textId="77777777" w:rsidTr="00FA4D26">
        <w:trPr>
          <w:trHeight w:val="349"/>
        </w:trPr>
        <w:tc>
          <w:tcPr>
            <w:tcW w:w="2430" w:type="dxa"/>
            <w:tcBorders>
              <w:top w:val="single" w:sz="4" w:space="0" w:color="auto"/>
            </w:tcBorders>
          </w:tcPr>
          <w:p w14:paraId="21697F66" w14:textId="77777777" w:rsidR="00BD5CBC" w:rsidRPr="005571C3" w:rsidRDefault="00BD5CBC" w:rsidP="00FA4D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140" w:type="dxa"/>
            <w:gridSpan w:val="4"/>
            <w:tcBorders>
              <w:top w:val="single" w:sz="4" w:space="0" w:color="auto"/>
            </w:tcBorders>
            <w:vAlign w:val="center"/>
          </w:tcPr>
          <w:p w14:paraId="6749394E" w14:textId="77777777" w:rsidR="00BD5CBC" w:rsidRPr="005571C3" w:rsidRDefault="00BD5CBC" w:rsidP="00FA4D26">
            <w:pPr>
              <w:contextualSpacing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>Social Distancing</w:t>
            </w:r>
          </w:p>
        </w:tc>
      </w:tr>
      <w:tr w:rsidR="00BD5CBC" w:rsidRPr="001B277B" w14:paraId="535BF07A" w14:textId="77777777" w:rsidTr="00FA4D26">
        <w:trPr>
          <w:trHeight w:val="349"/>
        </w:trPr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479C010B" w14:textId="77777777" w:rsidR="00BD5CBC" w:rsidRPr="005571C3" w:rsidRDefault="00BD5CBC" w:rsidP="00FA4D2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0DF15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sz w:val="22"/>
                <w:szCs w:val="22"/>
              </w:rPr>
              <w:t>B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B0B89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6579E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sz w:val="22"/>
                <w:szCs w:val="22"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C21DD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β</w:t>
            </w:r>
          </w:p>
        </w:tc>
      </w:tr>
      <w:tr w:rsidR="00BD5CBC" w:rsidRPr="001B277B" w14:paraId="6E1E4293" w14:textId="77777777" w:rsidTr="00FA4D26">
        <w:trPr>
          <w:trHeight w:val="349"/>
        </w:trPr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09256652" w14:textId="77777777" w:rsidR="00BD5CBC" w:rsidRPr="005571C3" w:rsidRDefault="00BD5CBC" w:rsidP="00FA4D2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AD2FDC6" w14:textId="77777777" w:rsidR="00BD5CBC" w:rsidRPr="005571C3" w:rsidRDefault="00BD5CBC" w:rsidP="00FA4D26">
            <w:pPr>
              <w:tabs>
                <w:tab w:val="decimal" w:pos="9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B5E98A8" w14:textId="77777777" w:rsidR="00BD5CBC" w:rsidRPr="005571C3" w:rsidRDefault="00BD5CBC" w:rsidP="00FA4D26">
            <w:pPr>
              <w:tabs>
                <w:tab w:val="decimal" w:pos="9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7132518" w14:textId="77777777" w:rsidR="00BD5CBC" w:rsidRPr="005571C3" w:rsidRDefault="00BD5CBC" w:rsidP="00FA4D26">
            <w:pPr>
              <w:tabs>
                <w:tab w:val="decimal" w:pos="920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482EF2C" w14:textId="77777777" w:rsidR="00BD5CBC" w:rsidRPr="005571C3" w:rsidRDefault="00BD5CBC" w:rsidP="00FA4D26">
            <w:pPr>
              <w:tabs>
                <w:tab w:val="decimal" w:pos="92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D5CBC" w:rsidRPr="001B277B" w14:paraId="7DE3AC37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19ECE835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720" w:type="dxa"/>
            <w:vAlign w:val="center"/>
          </w:tcPr>
          <w:p w14:paraId="3094F4D3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0" w:type="dxa"/>
            <w:vAlign w:val="center"/>
          </w:tcPr>
          <w:p w14:paraId="5D8105A3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1,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00" w:type="dxa"/>
            <w:vAlign w:val="center"/>
          </w:tcPr>
          <w:p w14:paraId="39C226E4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080" w:type="dxa"/>
            <w:vAlign w:val="center"/>
          </w:tcPr>
          <w:p w14:paraId="685AC926" w14:textId="77777777" w:rsidR="00BD5CBC" w:rsidRPr="005571C3" w:rsidRDefault="00BD5CBC" w:rsidP="00FA4D2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7</w:t>
            </w:r>
          </w:p>
        </w:tc>
      </w:tr>
      <w:tr w:rsidR="00BD5CBC" w:rsidRPr="001B277B" w14:paraId="79611FEF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2252AC06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720" w:type="dxa"/>
            <w:vAlign w:val="center"/>
          </w:tcPr>
          <w:p w14:paraId="589E2756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vAlign w:val="center"/>
          </w:tcPr>
          <w:p w14:paraId="4658012F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8,0.12]</w:t>
            </w:r>
          </w:p>
        </w:tc>
        <w:tc>
          <w:tcPr>
            <w:tcW w:w="900" w:type="dxa"/>
            <w:vAlign w:val="center"/>
          </w:tcPr>
          <w:p w14:paraId="393233FA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80" w:type="dxa"/>
            <w:vAlign w:val="center"/>
          </w:tcPr>
          <w:p w14:paraId="5600D7BC" w14:textId="77777777" w:rsidR="00BD5CBC" w:rsidRPr="005571C3" w:rsidRDefault="00BD5CBC" w:rsidP="00FA4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BD5CBC" w:rsidRPr="001B277B" w14:paraId="686060EE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1E130F75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x</w:t>
            </w:r>
          </w:p>
        </w:tc>
        <w:tc>
          <w:tcPr>
            <w:tcW w:w="720" w:type="dxa"/>
            <w:vAlign w:val="center"/>
          </w:tcPr>
          <w:p w14:paraId="5C44CA41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440" w:type="dxa"/>
            <w:vAlign w:val="center"/>
          </w:tcPr>
          <w:p w14:paraId="560FF5C8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2,0.04]</w:t>
            </w:r>
          </w:p>
        </w:tc>
        <w:tc>
          <w:tcPr>
            <w:tcW w:w="900" w:type="dxa"/>
            <w:vAlign w:val="center"/>
          </w:tcPr>
          <w:p w14:paraId="3D54CF26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vAlign w:val="center"/>
          </w:tcPr>
          <w:p w14:paraId="799BC84E" w14:textId="77777777" w:rsidR="00BD5CBC" w:rsidRPr="005571C3" w:rsidRDefault="00BD5CBC" w:rsidP="00FA4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</w:tr>
      <w:tr w:rsidR="00BD5CBC" w:rsidRPr="001B277B" w14:paraId="3E5821EE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54736965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720" w:type="dxa"/>
            <w:vAlign w:val="center"/>
          </w:tcPr>
          <w:p w14:paraId="6A9F26D9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vAlign w:val="center"/>
          </w:tcPr>
          <w:p w14:paraId="76A246E5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1,0.04]</w:t>
            </w:r>
          </w:p>
        </w:tc>
        <w:tc>
          <w:tcPr>
            <w:tcW w:w="900" w:type="dxa"/>
            <w:vAlign w:val="center"/>
          </w:tcPr>
          <w:p w14:paraId="4A86A6E4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  <w:vAlign w:val="center"/>
          </w:tcPr>
          <w:p w14:paraId="2ABD61A8" w14:textId="77777777" w:rsidR="00BD5CBC" w:rsidRPr="005571C3" w:rsidRDefault="00BD5CBC" w:rsidP="00FA4D2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BD5CBC" w:rsidRPr="001B277B" w14:paraId="24B9D30E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561A6E44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come</w:t>
            </w:r>
          </w:p>
        </w:tc>
        <w:tc>
          <w:tcPr>
            <w:tcW w:w="720" w:type="dxa"/>
            <w:vAlign w:val="center"/>
          </w:tcPr>
          <w:p w14:paraId="4F05197E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40" w:type="dxa"/>
            <w:vAlign w:val="center"/>
          </w:tcPr>
          <w:p w14:paraId="11AFDB1B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0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0.03]</w:t>
            </w:r>
          </w:p>
        </w:tc>
        <w:tc>
          <w:tcPr>
            <w:tcW w:w="900" w:type="dxa"/>
            <w:vAlign w:val="center"/>
          </w:tcPr>
          <w:p w14:paraId="2275569A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  <w:vAlign w:val="center"/>
          </w:tcPr>
          <w:p w14:paraId="0A8829D7" w14:textId="77777777" w:rsidR="00BD5CBC" w:rsidRPr="005571C3" w:rsidRDefault="00BD5CBC" w:rsidP="00FA4D2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7*</w:t>
            </w:r>
          </w:p>
        </w:tc>
      </w:tr>
      <w:tr w:rsidR="00BD5CBC" w:rsidRPr="001B277B" w14:paraId="32873BE5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07E29189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metown</w:t>
            </w:r>
          </w:p>
        </w:tc>
        <w:tc>
          <w:tcPr>
            <w:tcW w:w="720" w:type="dxa"/>
            <w:vAlign w:val="center"/>
          </w:tcPr>
          <w:p w14:paraId="19F5F942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0" w:type="dxa"/>
            <w:vAlign w:val="center"/>
          </w:tcPr>
          <w:p w14:paraId="0C680D34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2,0.03]</w:t>
            </w:r>
          </w:p>
        </w:tc>
        <w:tc>
          <w:tcPr>
            <w:tcW w:w="900" w:type="dxa"/>
            <w:vAlign w:val="center"/>
          </w:tcPr>
          <w:p w14:paraId="0ECF4E86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  <w:vAlign w:val="center"/>
          </w:tcPr>
          <w:p w14:paraId="42041ADC" w14:textId="77777777" w:rsidR="00BD5CBC" w:rsidRPr="005571C3" w:rsidRDefault="00BD5CBC" w:rsidP="00FA4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BD5CBC" w:rsidRPr="001B277B" w14:paraId="2255BE5F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09118F18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ork in Healthcare</w:t>
            </w:r>
          </w:p>
        </w:tc>
        <w:tc>
          <w:tcPr>
            <w:tcW w:w="720" w:type="dxa"/>
            <w:vAlign w:val="center"/>
          </w:tcPr>
          <w:p w14:paraId="01AB4977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440" w:type="dxa"/>
            <w:vAlign w:val="center"/>
          </w:tcPr>
          <w:p w14:paraId="232E011F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6,0.12]</w:t>
            </w:r>
          </w:p>
        </w:tc>
        <w:tc>
          <w:tcPr>
            <w:tcW w:w="900" w:type="dxa"/>
            <w:vAlign w:val="center"/>
          </w:tcPr>
          <w:p w14:paraId="36EDC028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80" w:type="dxa"/>
            <w:vAlign w:val="center"/>
          </w:tcPr>
          <w:p w14:paraId="59F18A5C" w14:textId="77777777" w:rsidR="00BD5CBC" w:rsidRPr="005571C3" w:rsidRDefault="00BD5CBC" w:rsidP="00FA4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</w:tr>
      <w:tr w:rsidR="00BD5CBC" w:rsidRPr="001B277B" w14:paraId="5AD3AD94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4E74F8E9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k Status (Self)</w:t>
            </w:r>
          </w:p>
        </w:tc>
        <w:tc>
          <w:tcPr>
            <w:tcW w:w="720" w:type="dxa"/>
            <w:vAlign w:val="center"/>
          </w:tcPr>
          <w:p w14:paraId="787DD789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440" w:type="dxa"/>
            <w:vAlign w:val="center"/>
          </w:tcPr>
          <w:p w14:paraId="0EC29B42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2,0.15]</w:t>
            </w:r>
          </w:p>
        </w:tc>
        <w:tc>
          <w:tcPr>
            <w:tcW w:w="900" w:type="dxa"/>
            <w:vAlign w:val="center"/>
          </w:tcPr>
          <w:p w14:paraId="5ACAE973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vAlign w:val="center"/>
          </w:tcPr>
          <w:p w14:paraId="356ABCA4" w14:textId="77777777" w:rsidR="00BD5CBC" w:rsidRPr="005571C3" w:rsidRDefault="00BD5CBC" w:rsidP="00FA4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BD5CBC" w:rsidRPr="001B277B" w14:paraId="32EF7B4B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05B6E3FB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isk Status (Family)</w:t>
            </w:r>
          </w:p>
        </w:tc>
        <w:tc>
          <w:tcPr>
            <w:tcW w:w="720" w:type="dxa"/>
            <w:vAlign w:val="center"/>
          </w:tcPr>
          <w:p w14:paraId="5454C629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440" w:type="dxa"/>
            <w:vAlign w:val="center"/>
          </w:tcPr>
          <w:p w14:paraId="5342F2A7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3,0.03]</w:t>
            </w:r>
          </w:p>
        </w:tc>
        <w:tc>
          <w:tcPr>
            <w:tcW w:w="900" w:type="dxa"/>
            <w:vAlign w:val="center"/>
          </w:tcPr>
          <w:p w14:paraId="4A63CFC0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080" w:type="dxa"/>
            <w:vAlign w:val="center"/>
          </w:tcPr>
          <w:p w14:paraId="7225E5D8" w14:textId="77777777" w:rsidR="00BD5CBC" w:rsidRPr="005571C3" w:rsidRDefault="00BD5CBC" w:rsidP="00FA4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4</w:t>
            </w:r>
          </w:p>
        </w:tc>
      </w:tr>
      <w:tr w:rsidR="00BD5CBC" w:rsidRPr="001B277B" w14:paraId="00A9E904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2859AE69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lness Recency</w:t>
            </w:r>
          </w:p>
        </w:tc>
        <w:tc>
          <w:tcPr>
            <w:tcW w:w="720" w:type="dxa"/>
            <w:vAlign w:val="center"/>
          </w:tcPr>
          <w:p w14:paraId="1384B489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40" w:type="dxa"/>
            <w:vAlign w:val="center"/>
          </w:tcPr>
          <w:p w14:paraId="650E9CB2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6,0.12]</w:t>
            </w:r>
          </w:p>
        </w:tc>
        <w:tc>
          <w:tcPr>
            <w:tcW w:w="900" w:type="dxa"/>
            <w:vAlign w:val="center"/>
          </w:tcPr>
          <w:p w14:paraId="7C9E49F4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vAlign w:val="center"/>
          </w:tcPr>
          <w:p w14:paraId="5F88080E" w14:textId="77777777" w:rsidR="00BD5CBC" w:rsidRPr="005571C3" w:rsidRDefault="00BD5CBC" w:rsidP="00FA4D2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1***</w:t>
            </w:r>
          </w:p>
        </w:tc>
      </w:tr>
      <w:tr w:rsidR="00BD5CBC" w:rsidRPr="001B277B" w14:paraId="74EA2D96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115CEF76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>Perceived Health</w:t>
            </w:r>
          </w:p>
        </w:tc>
        <w:tc>
          <w:tcPr>
            <w:tcW w:w="720" w:type="dxa"/>
            <w:vAlign w:val="center"/>
          </w:tcPr>
          <w:p w14:paraId="355B2D67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40" w:type="dxa"/>
            <w:vAlign w:val="center"/>
          </w:tcPr>
          <w:p w14:paraId="05E99BDB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1,0.11]</w:t>
            </w:r>
          </w:p>
        </w:tc>
        <w:tc>
          <w:tcPr>
            <w:tcW w:w="900" w:type="dxa"/>
            <w:vAlign w:val="center"/>
          </w:tcPr>
          <w:p w14:paraId="6E0CCAB4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vAlign w:val="center"/>
          </w:tcPr>
          <w:p w14:paraId="7BC94F0A" w14:textId="77777777" w:rsidR="00BD5CBC" w:rsidRPr="005571C3" w:rsidRDefault="00BD5CBC" w:rsidP="00FA4D2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8*</w:t>
            </w:r>
          </w:p>
        </w:tc>
      </w:tr>
      <w:tr w:rsidR="00BD5CBC" w:rsidRPr="001B277B" w14:paraId="78886E9B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56E3D68A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>COVID-19 Status</w:t>
            </w:r>
          </w:p>
        </w:tc>
        <w:tc>
          <w:tcPr>
            <w:tcW w:w="720" w:type="dxa"/>
            <w:vAlign w:val="center"/>
          </w:tcPr>
          <w:p w14:paraId="7DAA607E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40" w:type="dxa"/>
            <w:vAlign w:val="center"/>
          </w:tcPr>
          <w:p w14:paraId="0C44C55A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12,0.09]</w:t>
            </w:r>
          </w:p>
        </w:tc>
        <w:tc>
          <w:tcPr>
            <w:tcW w:w="900" w:type="dxa"/>
            <w:vAlign w:val="center"/>
          </w:tcPr>
          <w:p w14:paraId="4553BFAC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080" w:type="dxa"/>
            <w:vAlign w:val="center"/>
          </w:tcPr>
          <w:p w14:paraId="38ED093E" w14:textId="77777777" w:rsidR="00BD5CBC" w:rsidRPr="005571C3" w:rsidRDefault="00BD5CBC" w:rsidP="00FA4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</w:tr>
      <w:tr w:rsidR="00BD5CBC" w:rsidRPr="001B277B" w14:paraId="47BE6D24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25081D68" w14:textId="77777777" w:rsidR="00BD5CBC" w:rsidRPr="005571C3" w:rsidRDefault="00BD5CBC" w:rsidP="00FA4D2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sychosocial</w:t>
            </w:r>
          </w:p>
        </w:tc>
        <w:tc>
          <w:tcPr>
            <w:tcW w:w="720" w:type="dxa"/>
            <w:vAlign w:val="center"/>
          </w:tcPr>
          <w:p w14:paraId="435CE43D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5DACE09C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4C31A274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732178E" w14:textId="77777777" w:rsidR="00BD5CBC" w:rsidRPr="005571C3" w:rsidRDefault="00BD5CBC" w:rsidP="00FA4D26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BD5CBC" w:rsidRPr="001B277B" w14:paraId="61E9EF95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6F6DCDA6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ligiosity</w:t>
            </w:r>
          </w:p>
        </w:tc>
        <w:tc>
          <w:tcPr>
            <w:tcW w:w="720" w:type="dxa"/>
            <w:vAlign w:val="center"/>
          </w:tcPr>
          <w:p w14:paraId="627755C2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440" w:type="dxa"/>
            <w:vAlign w:val="center"/>
          </w:tcPr>
          <w:p w14:paraId="1721E871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2,0.04]</w:t>
            </w:r>
          </w:p>
        </w:tc>
        <w:tc>
          <w:tcPr>
            <w:tcW w:w="900" w:type="dxa"/>
            <w:vAlign w:val="center"/>
          </w:tcPr>
          <w:p w14:paraId="0ADEFF49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80" w:type="dxa"/>
            <w:vAlign w:val="center"/>
          </w:tcPr>
          <w:p w14:paraId="27F44AE5" w14:textId="77777777" w:rsidR="00BD5CBC" w:rsidRPr="005571C3" w:rsidRDefault="00BD5CBC" w:rsidP="00FA4D2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7***</w:t>
            </w:r>
          </w:p>
        </w:tc>
      </w:tr>
      <w:tr w:rsidR="00BD5CBC" w:rsidRPr="001B277B" w14:paraId="1891D167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66991067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litical Orientation</w:t>
            </w:r>
          </w:p>
        </w:tc>
        <w:tc>
          <w:tcPr>
            <w:tcW w:w="720" w:type="dxa"/>
            <w:vAlign w:val="center"/>
          </w:tcPr>
          <w:p w14:paraId="19172121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440" w:type="dxa"/>
            <w:vAlign w:val="center"/>
          </w:tcPr>
          <w:p w14:paraId="275E9D12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1,0.06]</w:t>
            </w:r>
          </w:p>
        </w:tc>
        <w:tc>
          <w:tcPr>
            <w:tcW w:w="900" w:type="dxa"/>
            <w:vAlign w:val="center"/>
          </w:tcPr>
          <w:p w14:paraId="73BC8A36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vAlign w:val="center"/>
          </w:tcPr>
          <w:p w14:paraId="230F2F2F" w14:textId="77777777" w:rsidR="00BD5CBC" w:rsidRPr="005571C3" w:rsidRDefault="00BD5CBC" w:rsidP="00FA4D2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tr w:rsidR="00BD5CBC" w:rsidRPr="001B277B" w14:paraId="506A8EB5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2D1B2028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traversion</w:t>
            </w:r>
          </w:p>
        </w:tc>
        <w:tc>
          <w:tcPr>
            <w:tcW w:w="720" w:type="dxa"/>
            <w:vAlign w:val="center"/>
          </w:tcPr>
          <w:p w14:paraId="04AD59CE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440" w:type="dxa"/>
            <w:vAlign w:val="center"/>
          </w:tcPr>
          <w:p w14:paraId="095ADAF4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5,0.13]</w:t>
            </w:r>
          </w:p>
        </w:tc>
        <w:tc>
          <w:tcPr>
            <w:tcW w:w="900" w:type="dxa"/>
            <w:vAlign w:val="center"/>
          </w:tcPr>
          <w:p w14:paraId="7D8E6F12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vAlign w:val="center"/>
          </w:tcPr>
          <w:p w14:paraId="5C47FABA" w14:textId="77777777" w:rsidR="00BD5CBC" w:rsidRPr="005571C3" w:rsidRDefault="00BD5CBC" w:rsidP="00FA4D2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3***</w:t>
            </w:r>
          </w:p>
        </w:tc>
      </w:tr>
      <w:tr w:rsidR="00BD5CBC" w:rsidRPr="001B277B" w14:paraId="589DFC4B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22F18721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reeableness</w:t>
            </w:r>
          </w:p>
        </w:tc>
        <w:tc>
          <w:tcPr>
            <w:tcW w:w="720" w:type="dxa"/>
            <w:vAlign w:val="center"/>
          </w:tcPr>
          <w:p w14:paraId="26D9BA82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440" w:type="dxa"/>
            <w:vAlign w:val="center"/>
          </w:tcPr>
          <w:p w14:paraId="09D4C594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5,0.05]</w:t>
            </w:r>
          </w:p>
        </w:tc>
        <w:tc>
          <w:tcPr>
            <w:tcW w:w="900" w:type="dxa"/>
            <w:vAlign w:val="center"/>
          </w:tcPr>
          <w:p w14:paraId="42AC62A8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vAlign w:val="center"/>
          </w:tcPr>
          <w:p w14:paraId="6A51A118" w14:textId="77777777" w:rsidR="00BD5CBC" w:rsidRPr="005571C3" w:rsidRDefault="00BD5CBC" w:rsidP="00FA4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BD5CBC" w:rsidRPr="001B277B" w14:paraId="4AF63778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3FE4BCA3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cientiousness</w:t>
            </w:r>
          </w:p>
        </w:tc>
        <w:tc>
          <w:tcPr>
            <w:tcW w:w="720" w:type="dxa"/>
            <w:vAlign w:val="center"/>
          </w:tcPr>
          <w:p w14:paraId="45258890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440" w:type="dxa"/>
            <w:vAlign w:val="center"/>
          </w:tcPr>
          <w:p w14:paraId="4BF4E3DD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8,0.03]</w:t>
            </w:r>
          </w:p>
        </w:tc>
        <w:tc>
          <w:tcPr>
            <w:tcW w:w="900" w:type="dxa"/>
            <w:vAlign w:val="center"/>
          </w:tcPr>
          <w:p w14:paraId="0CD6702D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vAlign w:val="center"/>
          </w:tcPr>
          <w:p w14:paraId="199A2E7D" w14:textId="77777777" w:rsidR="00BD5CBC" w:rsidRPr="005571C3" w:rsidRDefault="00BD5CBC" w:rsidP="00FA4D2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3</w:t>
            </w:r>
          </w:p>
        </w:tc>
      </w:tr>
      <w:tr w:rsidR="00BD5CBC" w:rsidRPr="001B277B" w14:paraId="45DE38B8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62BACA10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euroticism</w:t>
            </w:r>
          </w:p>
        </w:tc>
        <w:tc>
          <w:tcPr>
            <w:tcW w:w="720" w:type="dxa"/>
            <w:vAlign w:val="center"/>
          </w:tcPr>
          <w:p w14:paraId="32E6AEFD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40" w:type="dxa"/>
            <w:vAlign w:val="center"/>
          </w:tcPr>
          <w:p w14:paraId="56D3FE52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3,0.06]</w:t>
            </w:r>
          </w:p>
        </w:tc>
        <w:tc>
          <w:tcPr>
            <w:tcW w:w="900" w:type="dxa"/>
            <w:vAlign w:val="center"/>
          </w:tcPr>
          <w:p w14:paraId="1DD06489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vAlign w:val="center"/>
          </w:tcPr>
          <w:p w14:paraId="5EAD9FF4" w14:textId="77777777" w:rsidR="00BD5CBC" w:rsidRPr="005571C3" w:rsidRDefault="00BD5CBC" w:rsidP="00FA4D2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BD5CBC" w:rsidRPr="001B277B" w14:paraId="49DB105F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7932C5F4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penness</w:t>
            </w:r>
          </w:p>
        </w:tc>
        <w:tc>
          <w:tcPr>
            <w:tcW w:w="720" w:type="dxa"/>
            <w:vAlign w:val="center"/>
          </w:tcPr>
          <w:p w14:paraId="2BE11D0D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440" w:type="dxa"/>
            <w:vAlign w:val="center"/>
          </w:tcPr>
          <w:p w14:paraId="7624357D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5,0.04]</w:t>
            </w:r>
          </w:p>
        </w:tc>
        <w:tc>
          <w:tcPr>
            <w:tcW w:w="900" w:type="dxa"/>
            <w:vAlign w:val="center"/>
          </w:tcPr>
          <w:p w14:paraId="6624FE55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vAlign w:val="center"/>
          </w:tcPr>
          <w:p w14:paraId="343E01E2" w14:textId="77777777" w:rsidR="00BD5CBC" w:rsidRPr="005571C3" w:rsidRDefault="00BD5CBC" w:rsidP="00FA4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</w:t>
            </w:r>
          </w:p>
        </w:tc>
      </w:tr>
      <w:tr w:rsidR="00BD5CBC" w:rsidRPr="001B277B" w14:paraId="7C7F1A5B" w14:textId="77777777" w:rsidTr="00FA4D26">
        <w:trPr>
          <w:trHeight w:val="349"/>
        </w:trPr>
        <w:tc>
          <w:tcPr>
            <w:tcW w:w="2430" w:type="dxa"/>
            <w:vAlign w:val="bottom"/>
          </w:tcPr>
          <w:p w14:paraId="740FDB1C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VID-19 Concern</w:t>
            </w:r>
          </w:p>
        </w:tc>
        <w:tc>
          <w:tcPr>
            <w:tcW w:w="720" w:type="dxa"/>
            <w:vAlign w:val="center"/>
          </w:tcPr>
          <w:p w14:paraId="1F55AFC5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440" w:type="dxa"/>
            <w:vAlign w:val="center"/>
          </w:tcPr>
          <w:p w14:paraId="3544CFF0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16,0.28]</w:t>
            </w:r>
          </w:p>
        </w:tc>
        <w:tc>
          <w:tcPr>
            <w:tcW w:w="900" w:type="dxa"/>
            <w:vAlign w:val="center"/>
          </w:tcPr>
          <w:p w14:paraId="2BEA0CF2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vAlign w:val="center"/>
          </w:tcPr>
          <w:p w14:paraId="4CFF62D3" w14:textId="77777777" w:rsidR="00BD5CBC" w:rsidRPr="005571C3" w:rsidRDefault="00BD5CBC" w:rsidP="00FA4D26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24***</w:t>
            </w:r>
          </w:p>
        </w:tc>
      </w:tr>
      <w:tr w:rsidR="00BD5CBC" w:rsidRPr="001B277B" w14:paraId="18DBDE24" w14:textId="77777777" w:rsidTr="00FA4D26">
        <w:trPr>
          <w:trHeight w:val="349"/>
        </w:trPr>
        <w:tc>
          <w:tcPr>
            <w:tcW w:w="2430" w:type="dxa"/>
            <w:vAlign w:val="bottom"/>
          </w:tcPr>
          <w:p w14:paraId="33230FDE" w14:textId="77777777" w:rsidR="00BD5CBC" w:rsidRPr="005571C3" w:rsidRDefault="00BD5CBC" w:rsidP="00FA4D2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isease Avoidance </w:t>
            </w:r>
          </w:p>
        </w:tc>
        <w:tc>
          <w:tcPr>
            <w:tcW w:w="720" w:type="dxa"/>
            <w:vAlign w:val="center"/>
          </w:tcPr>
          <w:p w14:paraId="63248665" w14:textId="77777777" w:rsidR="00BD5CBC" w:rsidRPr="005571C3" w:rsidRDefault="00BD5CBC" w:rsidP="00FA4D26">
            <w:pPr>
              <w:tabs>
                <w:tab w:val="decimal" w:pos="942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0B44CD3A" w14:textId="77777777" w:rsidR="00BD5CBC" w:rsidRPr="005571C3" w:rsidRDefault="00BD5CBC" w:rsidP="00FA4D26">
            <w:pPr>
              <w:tabs>
                <w:tab w:val="decimal" w:pos="94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vAlign w:val="center"/>
          </w:tcPr>
          <w:p w14:paraId="6981D933" w14:textId="77777777" w:rsidR="00BD5CBC" w:rsidRPr="005571C3" w:rsidRDefault="00BD5CBC" w:rsidP="00FA4D26">
            <w:pPr>
              <w:tabs>
                <w:tab w:val="decimal" w:pos="942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35765D08" w14:textId="77777777" w:rsidR="00BD5CBC" w:rsidRPr="005571C3" w:rsidRDefault="00BD5CBC" w:rsidP="00FA4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BD5CBC" w:rsidRPr="001B277B" w14:paraId="50452932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45E5C393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rceived Infectability</w:t>
            </w:r>
          </w:p>
        </w:tc>
        <w:tc>
          <w:tcPr>
            <w:tcW w:w="720" w:type="dxa"/>
            <w:vAlign w:val="center"/>
          </w:tcPr>
          <w:p w14:paraId="1A8CB698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440" w:type="dxa"/>
            <w:vAlign w:val="center"/>
          </w:tcPr>
          <w:p w14:paraId="2345B70B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-0.04,0.05]</w:t>
            </w:r>
          </w:p>
        </w:tc>
        <w:tc>
          <w:tcPr>
            <w:tcW w:w="900" w:type="dxa"/>
            <w:vAlign w:val="center"/>
          </w:tcPr>
          <w:p w14:paraId="448BE1F5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vAlign w:val="center"/>
          </w:tcPr>
          <w:p w14:paraId="4568605A" w14:textId="77777777" w:rsidR="00BD5CBC" w:rsidRPr="005571C3" w:rsidRDefault="00BD5CBC" w:rsidP="00FA4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BD5CBC" w:rsidRPr="001B277B" w14:paraId="2BA41022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084A4E77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>Germ Aversion</w:t>
            </w:r>
          </w:p>
        </w:tc>
        <w:tc>
          <w:tcPr>
            <w:tcW w:w="720" w:type="dxa"/>
            <w:vAlign w:val="center"/>
          </w:tcPr>
          <w:p w14:paraId="25B0E2E7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440" w:type="dxa"/>
            <w:vAlign w:val="center"/>
          </w:tcPr>
          <w:p w14:paraId="0DFD9030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7,0.16]</w:t>
            </w:r>
          </w:p>
        </w:tc>
        <w:tc>
          <w:tcPr>
            <w:tcW w:w="900" w:type="dxa"/>
            <w:vAlign w:val="center"/>
          </w:tcPr>
          <w:p w14:paraId="539133DD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vAlign w:val="center"/>
          </w:tcPr>
          <w:p w14:paraId="047F887F" w14:textId="77777777" w:rsidR="00BD5CBC" w:rsidRPr="005571C3" w:rsidRDefault="00BD5CBC" w:rsidP="00FA4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6***</w:t>
            </w:r>
          </w:p>
        </w:tc>
      </w:tr>
      <w:tr w:rsidR="00BD5CBC" w:rsidRPr="001B277B" w14:paraId="6747EA6B" w14:textId="77777777" w:rsidTr="00FA4D26">
        <w:trPr>
          <w:trHeight w:val="349"/>
        </w:trPr>
        <w:tc>
          <w:tcPr>
            <w:tcW w:w="2430" w:type="dxa"/>
            <w:vAlign w:val="center"/>
          </w:tcPr>
          <w:p w14:paraId="500BB155" w14:textId="77777777" w:rsidR="00BD5CBC" w:rsidRPr="005571C3" w:rsidRDefault="00BD5CBC" w:rsidP="00FA4D26">
            <w:pPr>
              <w:ind w:left="170"/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sz w:val="22"/>
                <w:szCs w:val="22"/>
              </w:rPr>
              <w:t>Pathogen Disgust</w:t>
            </w:r>
          </w:p>
        </w:tc>
        <w:tc>
          <w:tcPr>
            <w:tcW w:w="720" w:type="dxa"/>
            <w:vAlign w:val="center"/>
          </w:tcPr>
          <w:p w14:paraId="6B9EE092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440" w:type="dxa"/>
            <w:vAlign w:val="center"/>
          </w:tcPr>
          <w:p w14:paraId="491A20F2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[0.03,0.1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900" w:type="dxa"/>
            <w:vAlign w:val="center"/>
          </w:tcPr>
          <w:p w14:paraId="0A6ED0F0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80" w:type="dxa"/>
            <w:vAlign w:val="center"/>
          </w:tcPr>
          <w:p w14:paraId="585245AD" w14:textId="77777777" w:rsidR="00BD5CBC" w:rsidRPr="005571C3" w:rsidRDefault="00BD5CBC" w:rsidP="00FA4D2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10***</w:t>
            </w:r>
          </w:p>
        </w:tc>
      </w:tr>
      <w:tr w:rsidR="00BD5CBC" w:rsidRPr="001B277B" w14:paraId="39AC44BB" w14:textId="77777777" w:rsidTr="00FA4D26">
        <w:trPr>
          <w:trHeight w:val="349"/>
        </w:trPr>
        <w:tc>
          <w:tcPr>
            <w:tcW w:w="2430" w:type="dxa"/>
            <w:tcBorders>
              <w:bottom w:val="single" w:sz="4" w:space="0" w:color="auto"/>
            </w:tcBorders>
          </w:tcPr>
          <w:p w14:paraId="4CF8EC47" w14:textId="77777777" w:rsidR="00BD5CBC" w:rsidRPr="005571C3" w:rsidRDefault="00BD5CBC" w:rsidP="00FA4D26">
            <w:pPr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5571C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lastRenderedPageBreak/>
              <w:t>R</w:t>
            </w:r>
            <w:r w:rsidRPr="005571C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4140" w:type="dxa"/>
            <w:gridSpan w:val="4"/>
            <w:tcBorders>
              <w:bottom w:val="single" w:sz="4" w:space="0" w:color="auto"/>
            </w:tcBorders>
            <w:vAlign w:val="center"/>
          </w:tcPr>
          <w:p w14:paraId="048D3EBB" w14:textId="77777777" w:rsidR="00BD5CBC" w:rsidRPr="005571C3" w:rsidRDefault="00BD5CBC" w:rsidP="00FA4D2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5571C3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5</w:t>
            </w:r>
          </w:p>
        </w:tc>
      </w:tr>
    </w:tbl>
    <w:p w14:paraId="20D587A3" w14:textId="2AAD07F8" w:rsidR="00BD5CBC" w:rsidRPr="001B277B" w:rsidRDefault="00BD5CBC" w:rsidP="00BD5CBC">
      <w:pPr>
        <w:rPr>
          <w:rFonts w:ascii="Times New Roman" w:hAnsi="Times New Roman" w:cs="Times New Roman"/>
        </w:rPr>
      </w:pPr>
      <w:r w:rsidRPr="001B277B">
        <w:rPr>
          <w:rFonts w:ascii="Times New Roman" w:hAnsi="Times New Roman" w:cs="Times New Roman"/>
          <w:i/>
          <w:iCs/>
        </w:rPr>
        <w:t>Note</w:t>
      </w:r>
      <w:r w:rsidRPr="001B277B">
        <w:rPr>
          <w:rFonts w:ascii="Times New Roman" w:hAnsi="Times New Roman" w:cs="Times New Roman"/>
        </w:rPr>
        <w:t>. *</w:t>
      </w:r>
      <w:r w:rsidRPr="001B277B">
        <w:rPr>
          <w:rFonts w:ascii="Times New Roman" w:hAnsi="Times New Roman" w:cs="Times New Roman"/>
          <w:i/>
          <w:iCs/>
        </w:rPr>
        <w:t>p</w:t>
      </w:r>
      <w:r w:rsidRPr="001B277B">
        <w:rPr>
          <w:rFonts w:ascii="Times New Roman" w:hAnsi="Times New Roman" w:cs="Times New Roman"/>
        </w:rPr>
        <w:t xml:space="preserve"> &lt; .05. **</w:t>
      </w:r>
      <w:r w:rsidRPr="001B277B">
        <w:rPr>
          <w:rFonts w:ascii="Times New Roman" w:hAnsi="Times New Roman" w:cs="Times New Roman"/>
          <w:i/>
          <w:iCs/>
        </w:rPr>
        <w:t>p</w:t>
      </w:r>
      <w:r w:rsidRPr="001B277B">
        <w:rPr>
          <w:rFonts w:ascii="Times New Roman" w:hAnsi="Times New Roman" w:cs="Times New Roman"/>
        </w:rPr>
        <w:t xml:space="preserve"> &lt; .01. ***</w:t>
      </w:r>
      <w:r w:rsidRPr="001B277B">
        <w:rPr>
          <w:rFonts w:ascii="Times New Roman" w:hAnsi="Times New Roman" w:cs="Times New Roman"/>
          <w:i/>
          <w:iCs/>
        </w:rPr>
        <w:t>p</w:t>
      </w:r>
      <w:r w:rsidRPr="001B277B">
        <w:rPr>
          <w:rFonts w:ascii="Times New Roman" w:hAnsi="Times New Roman" w:cs="Times New Roman"/>
        </w:rPr>
        <w:t xml:space="preserve"> ≤ .001. Race was coded: 1 = Not White, 0 = White. Sex was coded: 1 = Female, 0 = Male. Work in Healthcare was coded: 1 = yes, 0 = no. Risk Status was coded: 1 = high risk, 0 = not high risk. COVID-19 Status was coded: 1 = yes/maybe, 0 = no. Significant statistics are bold. </w:t>
      </w:r>
    </w:p>
    <w:sectPr w:rsidR="00BD5CBC" w:rsidRPr="001B27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201ED"/>
    <w:multiLevelType w:val="hybridMultilevel"/>
    <w:tmpl w:val="181E7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3FE654D"/>
    <w:multiLevelType w:val="hybridMultilevel"/>
    <w:tmpl w:val="18FCD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0C01244D"/>
    <w:multiLevelType w:val="hybridMultilevel"/>
    <w:tmpl w:val="A58A1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" w15:restartNumberingAfterBreak="0">
    <w:nsid w:val="16003EBD"/>
    <w:multiLevelType w:val="hybridMultilevel"/>
    <w:tmpl w:val="4B5C88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250B64"/>
    <w:multiLevelType w:val="hybridMultilevel"/>
    <w:tmpl w:val="64FA3F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38C755A"/>
    <w:multiLevelType w:val="hybridMultilevel"/>
    <w:tmpl w:val="C308A8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2BC56CEA"/>
    <w:multiLevelType w:val="hybridMultilevel"/>
    <w:tmpl w:val="56124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31FF527C"/>
    <w:multiLevelType w:val="hybridMultilevel"/>
    <w:tmpl w:val="4D0895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251D1E"/>
    <w:multiLevelType w:val="hybridMultilevel"/>
    <w:tmpl w:val="A3B84E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F205FEA"/>
    <w:multiLevelType w:val="hybridMultilevel"/>
    <w:tmpl w:val="DC229F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404150E5"/>
    <w:multiLevelType w:val="hybridMultilevel"/>
    <w:tmpl w:val="54F837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B095A60"/>
    <w:multiLevelType w:val="hybridMultilevel"/>
    <w:tmpl w:val="4CFAAB5C"/>
    <w:lvl w:ilvl="0" w:tplc="D2F6C998">
      <w:start w:val="1"/>
      <w:numFmt w:val="decimal"/>
      <w:lvlText w:val="%1."/>
      <w:lvlJc w:val="left"/>
      <w:pPr>
        <w:ind w:left="1000" w:hanging="6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CA231F1"/>
    <w:multiLevelType w:val="hybridMultilevel"/>
    <w:tmpl w:val="5FD014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AE67E4"/>
    <w:multiLevelType w:val="hybridMultilevel"/>
    <w:tmpl w:val="BBA408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5F7D24"/>
    <w:multiLevelType w:val="hybridMultilevel"/>
    <w:tmpl w:val="4B1CF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12"/>
  </w:num>
  <w:num w:numId="5">
    <w:abstractNumId w:val="4"/>
  </w:num>
  <w:num w:numId="6">
    <w:abstractNumId w:val="9"/>
  </w:num>
  <w:num w:numId="7">
    <w:abstractNumId w:val="1"/>
  </w:num>
  <w:num w:numId="8">
    <w:abstractNumId w:val="10"/>
  </w:num>
  <w:num w:numId="9">
    <w:abstractNumId w:val="3"/>
  </w:num>
  <w:num w:numId="10">
    <w:abstractNumId w:val="14"/>
  </w:num>
  <w:num w:numId="11">
    <w:abstractNumId w:val="2"/>
  </w:num>
  <w:num w:numId="12">
    <w:abstractNumId w:val="6"/>
  </w:num>
  <w:num w:numId="13">
    <w:abstractNumId w:val="5"/>
  </w:num>
  <w:num w:numId="14">
    <w:abstractNumId w:val="13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D5CBC"/>
    <w:rsid w:val="001F5D6B"/>
    <w:rsid w:val="0035481B"/>
    <w:rsid w:val="00605B74"/>
    <w:rsid w:val="00BD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89174"/>
  <w15:chartTrackingRefBased/>
  <w15:docId w15:val="{78B5A301-9AF6-4472-BCCC-3566921F5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CB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CB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D5C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5C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5C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5C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5C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C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CB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D5CBC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BD5CBC"/>
    <w:rPr>
      <w:i/>
      <w:iCs/>
    </w:rPr>
  </w:style>
  <w:style w:type="paragraph" w:customStyle="1" w:styleId="Teaser">
    <w:name w:val="Teaser"/>
    <w:basedOn w:val="Normal"/>
    <w:rsid w:val="00BD5CBC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BD5C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D5C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BD5CB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BD5CBC"/>
    <w:rPr>
      <w:color w:val="800080" w:themeColor="followedHyperlink"/>
      <w:u w:val="single"/>
    </w:rPr>
  </w:style>
  <w:style w:type="paragraph" w:customStyle="1" w:styleId="Paragraph">
    <w:name w:val="Paragraph"/>
    <w:basedOn w:val="Normal"/>
    <w:rsid w:val="00BD5CBC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rsid w:val="00BD5CB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D5CB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D5C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5CBC"/>
  </w:style>
  <w:style w:type="paragraph" w:styleId="Footer">
    <w:name w:val="footer"/>
    <w:basedOn w:val="Normal"/>
    <w:link w:val="FooterChar"/>
    <w:uiPriority w:val="99"/>
    <w:unhideWhenUsed/>
    <w:rsid w:val="00BD5C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5CBC"/>
  </w:style>
  <w:style w:type="table" w:styleId="TableGrid">
    <w:name w:val="Table Grid"/>
    <w:basedOn w:val="TableNormal"/>
    <w:uiPriority w:val="39"/>
    <w:rsid w:val="00BD5CBC"/>
    <w:pPr>
      <w:spacing w:after="0" w:line="240" w:lineRule="auto"/>
    </w:pPr>
    <w:rPr>
      <w:rFonts w:eastAsiaTheme="minorEastAsia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D5CBC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BD5C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D5CBC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D5CBC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D5CB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</dc:creator>
  <cp:keywords/>
  <dc:description/>
  <cp:lastModifiedBy>Vijayakumar A478</cp:lastModifiedBy>
  <cp:revision>2</cp:revision>
  <dcterms:created xsi:type="dcterms:W3CDTF">2020-08-14T06:27:00Z</dcterms:created>
  <dcterms:modified xsi:type="dcterms:W3CDTF">2020-08-14T16:18:00Z</dcterms:modified>
</cp:coreProperties>
</file>